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288D9" w14:textId="25FF28D5" w:rsidR="00132EEC" w:rsidRPr="00C3597A" w:rsidRDefault="00132EEC" w:rsidP="00132EEC">
      <w:pPr>
        <w:spacing w:afterLines="50" w:after="156" w:line="276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  <w:t>T</w:t>
      </w:r>
      <w:r w:rsidRPr="00C3597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  <w:t xml:space="preserve">able </w:t>
      </w:r>
      <w:r w:rsidR="0043005F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  <w:t>S</w:t>
      </w:r>
      <w:r w:rsidR="00CD6B7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  <w:t>1</w:t>
      </w:r>
      <w:r w:rsidRPr="00C3597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  <w:t xml:space="preserve">. </w:t>
      </w:r>
      <w:r w:rsidRPr="00C3597A">
        <w:rPr>
          <w:rFonts w:ascii="Times New Roman" w:hAnsi="Times New Roman" w:cs="Times New Roman"/>
          <w:b/>
          <w:bCs/>
          <w:kern w:val="0"/>
          <w:sz w:val="20"/>
          <w:szCs w:val="20"/>
        </w:rPr>
        <w:t>Univariate and multivariate analysis of the independent variables associated with</w:t>
      </w:r>
      <w:r w:rsidRPr="00C3597A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shd w:val="clear" w:color="auto" w:fill="FFFFFF"/>
        </w:rPr>
        <w:t xml:space="preserve"> cholelithiasis</w:t>
      </w:r>
      <w:r w:rsidRPr="00C3597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in the entire population of patients with SBS stud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134"/>
        <w:gridCol w:w="1560"/>
        <w:gridCol w:w="961"/>
      </w:tblGrid>
      <w:tr w:rsidR="00132EEC" w:rsidRPr="00C3597A" w14:paraId="1C6DE4A1" w14:textId="77777777" w:rsidTr="00706D44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BDAF" w14:textId="77777777" w:rsidR="00132EEC" w:rsidRPr="00C3597A" w:rsidRDefault="00132EEC" w:rsidP="00706D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Independent variable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A4195AD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Univariable analysis</w:t>
            </w:r>
          </w:p>
        </w:tc>
        <w:tc>
          <w:tcPr>
            <w:tcW w:w="252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117E30A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ultivariable analysis</w:t>
            </w:r>
          </w:p>
        </w:tc>
      </w:tr>
      <w:tr w:rsidR="00132EEC" w:rsidRPr="00C3597A" w14:paraId="3F0C15E9" w14:textId="77777777" w:rsidTr="00706D44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EE8C0D7" w14:textId="77777777" w:rsidR="00132EEC" w:rsidRPr="00C3597A" w:rsidRDefault="00132EEC" w:rsidP="00706D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23AD578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1C1C82" w14:textId="77777777" w:rsidR="00132EEC" w:rsidRPr="00C3597A" w:rsidRDefault="00132EEC" w:rsidP="00706D44">
            <w:pPr>
              <w:ind w:firstLineChars="100" w:firstLine="20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7E7EBF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OR (95% CI)</w:t>
            </w: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D135DC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</w:t>
            </w: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</w:tr>
      <w:tr w:rsidR="00132EEC" w:rsidRPr="00C3597A" w14:paraId="667FCCB8" w14:textId="77777777" w:rsidTr="00706D44">
        <w:trPr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B14F14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Age (years)</w:t>
            </w:r>
          </w:p>
          <w:p w14:paraId="26339E64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&lt;65/≥65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19ED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1.146 </w:t>
            </w:r>
          </w:p>
          <w:p w14:paraId="0CFF6A66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601–2.1831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819A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680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D3C6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432C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7B97F4EE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9199" w14:textId="77777777" w:rsidR="00132EEC" w:rsidRPr="004745C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ex</w:t>
            </w:r>
          </w:p>
          <w:p w14:paraId="022783DC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ale/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4A44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627</w:t>
            </w:r>
          </w:p>
          <w:p w14:paraId="5CFFE726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0.950–2.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827B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952D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4E026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00C372C5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5A95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Diabetes mellitus</w:t>
            </w:r>
          </w:p>
          <w:p w14:paraId="7C4BAD03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No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56B4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0.686 </w:t>
            </w:r>
          </w:p>
          <w:p w14:paraId="78C03917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147–3.1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1162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90FB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9F62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16F8D527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6AAAF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Hypertension</w:t>
            </w:r>
          </w:p>
          <w:p w14:paraId="319EE17B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No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EBD3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187</w:t>
            </w:r>
          </w:p>
          <w:p w14:paraId="372FC3B6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571–2.4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F096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91AC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2B87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3D4F3CC5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08D1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umor</w:t>
            </w:r>
          </w:p>
          <w:p w14:paraId="5F5D16FC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No/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B251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380</w:t>
            </w:r>
          </w:p>
          <w:p w14:paraId="06908F11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778–2.4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3725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7A95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6E95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35F78622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27F6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Remaining small intestine (cm)</w:t>
            </w:r>
          </w:p>
          <w:p w14:paraId="2998CC67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&gt;100/≤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628F" w14:textId="0B1E20E5" w:rsidR="00132EEC" w:rsidRPr="004745CA" w:rsidRDefault="00D25574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  <w:r w:rsidR="00132EEC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91</w:t>
            </w:r>
          </w:p>
          <w:p w14:paraId="525FEB4E" w14:textId="3940978D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1.</w:t>
            </w:r>
            <w:r w:rsidR="00D25574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66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–</w:t>
            </w:r>
            <w:r w:rsidR="00D25574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="00D25574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85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E3A1" w14:textId="77777777" w:rsidR="00132EEC" w:rsidRPr="00ED1359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ED135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0.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7E96" w14:textId="2FBBA475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</w:t>
            </w:r>
            <w:r w:rsidR="005C340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56</w:t>
            </w:r>
          </w:p>
          <w:p w14:paraId="0ECC3E4D" w14:textId="20C85B15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0" w:name="OLE_LINK21"/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9</w:t>
            </w:r>
            <w:r w:rsidR="005C340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1</w:t>
            </w: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–</w:t>
            </w:r>
            <w:r w:rsidR="005C340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="005C340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34</w:t>
            </w: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  <w:bookmarkEnd w:id="0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C279" w14:textId="0F6F4DE8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</w:t>
            </w:r>
            <w:r w:rsidR="005C340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2</w:t>
            </w:r>
          </w:p>
        </w:tc>
      </w:tr>
      <w:tr w:rsidR="00132EEC" w:rsidRPr="00C3597A" w14:paraId="597DEC8E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8896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Ileocecal valve intact</w:t>
            </w:r>
          </w:p>
          <w:p w14:paraId="2E41D236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Yes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34DD" w14:textId="247BE181" w:rsidR="00132EEC" w:rsidRPr="004745CA" w:rsidRDefault="00193A8B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 w:rsidR="00132EEC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04</w:t>
            </w:r>
          </w:p>
          <w:p w14:paraId="243AD48F" w14:textId="050F578A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193A8B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37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–1.</w:t>
            </w:r>
            <w:r w:rsidR="00193A8B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2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365B" w14:textId="77777777" w:rsidR="00132EEC" w:rsidRPr="008B51F9" w:rsidRDefault="00132EEC" w:rsidP="00706D44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shd w:val="clear" w:color="auto" w:fill="FFFFFF"/>
              </w:rPr>
            </w:pPr>
            <w:r w:rsidRPr="00ED135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73B0B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E3BF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5951CCCE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8D914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lon integrity</w:t>
            </w:r>
          </w:p>
          <w:p w14:paraId="55DCB7C5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Yes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E2CD" w14:textId="0A795B7D" w:rsidR="00132EEC" w:rsidRPr="004745CA" w:rsidRDefault="005B34D1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 w:rsidR="00132EEC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06</w:t>
            </w:r>
          </w:p>
          <w:p w14:paraId="2B438AF8" w14:textId="7A6C7930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5B34D1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52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–</w:t>
            </w:r>
            <w:r w:rsidR="005B34D1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="005B34D1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35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2448" w14:textId="77777777" w:rsidR="00132EEC" w:rsidRPr="000F024E" w:rsidRDefault="00132EEC" w:rsidP="00706D4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0F024E"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0.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D658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AEEF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174F08CF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AEDB4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lon in continuity</w:t>
            </w:r>
          </w:p>
          <w:p w14:paraId="33EDD753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Yes/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6930" w14:textId="7AB544FB" w:rsidR="00132EEC" w:rsidRPr="004745CA" w:rsidRDefault="00856CCB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 w:rsidR="00132EEC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29</w:t>
            </w:r>
          </w:p>
          <w:p w14:paraId="7B522EB3" w14:textId="4D70D33D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0.</w:t>
            </w:r>
            <w:r w:rsidR="00856CCB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80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–</w:t>
            </w:r>
            <w:r w:rsidR="00856CCB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="00856CCB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96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882F" w14:textId="77777777" w:rsidR="00132EEC" w:rsidRPr="00856CCB" w:rsidRDefault="00132EEC" w:rsidP="00706D4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856CCB"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0.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2FFE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F099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 w:rsidR="00132EEC" w:rsidRPr="00C3597A" w14:paraId="370B6A13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9DE7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Remaining small intestine type</w:t>
            </w:r>
          </w:p>
          <w:p w14:paraId="14E3834F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Mainly </w:t>
            </w:r>
            <w:r w:rsidRPr="005B0C1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mnant</w:t>
            </w: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ileum/jeju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1FC0" w14:textId="77777777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299</w:t>
            </w:r>
          </w:p>
          <w:p w14:paraId="329BEF7A" w14:textId="77777777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1.176–4.4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F65C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F57F" w14:textId="77777777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.333</w:t>
            </w:r>
          </w:p>
          <w:p w14:paraId="183FED52" w14:textId="762F0660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bookmarkStart w:id="1" w:name="OLE_LINK22"/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(1.181–4.</w:t>
            </w:r>
            <w:r w:rsidR="00C25D72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90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  <w:bookmarkEnd w:id="1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10A5" w14:textId="77777777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15</w:t>
            </w:r>
          </w:p>
        </w:tc>
      </w:tr>
      <w:tr w:rsidR="00132EEC" w:rsidRPr="00C3597A" w14:paraId="357463CB" w14:textId="77777777" w:rsidTr="00706D44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BF13677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PN </w:t>
            </w: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pendence</w:t>
            </w:r>
          </w:p>
          <w:p w14:paraId="7FC34BB8" w14:textId="77777777" w:rsidR="00132EEC" w:rsidRPr="00C3597A" w:rsidRDefault="00132EEC" w:rsidP="00706D4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No/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3CBF8B" w14:textId="67CFAB34" w:rsidR="00132EEC" w:rsidRPr="004745CA" w:rsidRDefault="006028D1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</w:t>
            </w:r>
            <w:r w:rsidR="00132EEC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73</w:t>
            </w:r>
          </w:p>
          <w:p w14:paraId="6F8CE7F9" w14:textId="5B64D5DE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 w:rsidR="006028D1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20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–3.</w:t>
            </w:r>
            <w:r w:rsidR="006028D1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23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AC294F" w14:textId="38F357AF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</w:t>
            </w:r>
            <w:r w:rsidR="006028D1" w:rsidRPr="004745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B96AD4" w14:textId="2D4AC03F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.</w:t>
            </w:r>
            <w:r w:rsidR="00344983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790</w:t>
            </w:r>
          </w:p>
          <w:p w14:paraId="72442A85" w14:textId="5E419A15" w:rsidR="00132EEC" w:rsidRPr="004745CA" w:rsidRDefault="00132EEC" w:rsidP="00706D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 w:rsidR="00344983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="00344983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1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–</w:t>
            </w:r>
            <w:r w:rsidR="00344983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="00344983"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42</w:t>
            </w:r>
            <w:r w:rsidRPr="004745C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C20128C" w14:textId="07D7B3CB" w:rsidR="00132EEC" w:rsidRPr="00C3597A" w:rsidRDefault="00132EEC" w:rsidP="00706D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C3597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4</w:t>
            </w:r>
            <w:r w:rsidR="0034498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</w:tr>
    </w:tbl>
    <w:p w14:paraId="4D2541E8" w14:textId="77777777" w:rsidR="00132EEC" w:rsidRPr="00C3597A" w:rsidRDefault="00132EEC" w:rsidP="00132EE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C3597A">
        <w:rPr>
          <w:rFonts w:ascii="Times New Roman" w:eastAsia="MinionPro-It" w:hAnsi="Times New Roman" w:cs="Times New Roman"/>
          <w:i/>
          <w:iCs/>
          <w:kern w:val="0"/>
          <w:sz w:val="20"/>
          <w:szCs w:val="20"/>
        </w:rPr>
        <w:t xml:space="preserve">p </w:t>
      </w:r>
      <w:r w:rsidRPr="00C3597A">
        <w:rPr>
          <w:rFonts w:ascii="Times New Roman" w:eastAsia="MinionPro-Regular" w:hAnsi="Times New Roman" w:cs="Times New Roman"/>
          <w:kern w:val="0"/>
          <w:sz w:val="20"/>
          <w:szCs w:val="20"/>
        </w:rPr>
        <w:t>value &lt;0.05 is indicated by black bold.</w:t>
      </w:r>
      <w:r w:rsidRPr="00C3597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4ED4B8BB" w14:textId="2447CC53" w:rsidR="00E74F39" w:rsidRPr="00EC34DC" w:rsidRDefault="00132EEC" w:rsidP="00EC34DC">
      <w:pPr>
        <w:spacing w:line="360" w:lineRule="auto"/>
        <w:rPr>
          <w:rFonts w:ascii="Times New Roman" w:hAnsi="Times New Roman" w:cs="Times New Roman" w:hint="eastAsia"/>
          <w:kern w:val="0"/>
          <w:sz w:val="20"/>
          <w:szCs w:val="20"/>
        </w:rPr>
      </w:pPr>
      <w:r w:rsidRPr="00C3597A">
        <w:rPr>
          <w:rFonts w:ascii="Times New Roman" w:eastAsia="MinionPro-Regular" w:hAnsi="Times New Roman" w:cs="Times New Roman"/>
          <w:kern w:val="0"/>
          <w:sz w:val="20"/>
          <w:szCs w:val="20"/>
        </w:rPr>
        <w:t>SBS, short bowel syndrome;</w:t>
      </w:r>
      <w:r w:rsidR="005779A4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</w:t>
      </w:r>
      <w:r w:rsidRPr="00C3597A">
        <w:rPr>
          <w:rFonts w:ascii="Times New Roman" w:hAnsi="Times New Roman" w:cs="Times New Roman"/>
          <w:kern w:val="0"/>
          <w:sz w:val="20"/>
          <w:szCs w:val="20"/>
        </w:rPr>
        <w:t>OR, odds ratio; CI, confidence interval.</w:t>
      </w:r>
    </w:p>
    <w:sectPr w:rsidR="00E74F39" w:rsidRPr="00EC3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078E7" w14:textId="77777777" w:rsidR="000B67C0" w:rsidRDefault="000B67C0" w:rsidP="00132EEC">
      <w:r>
        <w:separator/>
      </w:r>
    </w:p>
  </w:endnote>
  <w:endnote w:type="continuationSeparator" w:id="0">
    <w:p w14:paraId="72477331" w14:textId="77777777" w:rsidR="000B67C0" w:rsidRDefault="000B67C0" w:rsidP="00132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D988B" w14:textId="77777777" w:rsidR="000B67C0" w:rsidRDefault="000B67C0" w:rsidP="00132EEC">
      <w:r>
        <w:separator/>
      </w:r>
    </w:p>
  </w:footnote>
  <w:footnote w:type="continuationSeparator" w:id="0">
    <w:p w14:paraId="1391484C" w14:textId="77777777" w:rsidR="000B67C0" w:rsidRDefault="000B67C0" w:rsidP="00132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40FC"/>
    <w:rsid w:val="00002BE3"/>
    <w:rsid w:val="000038A0"/>
    <w:rsid w:val="00004D9A"/>
    <w:rsid w:val="000205E6"/>
    <w:rsid w:val="00030D26"/>
    <w:rsid w:val="00037953"/>
    <w:rsid w:val="0004588E"/>
    <w:rsid w:val="000509B5"/>
    <w:rsid w:val="00054721"/>
    <w:rsid w:val="00055EA1"/>
    <w:rsid w:val="000577ED"/>
    <w:rsid w:val="00066ADC"/>
    <w:rsid w:val="00070A0E"/>
    <w:rsid w:val="000840E3"/>
    <w:rsid w:val="00086434"/>
    <w:rsid w:val="0008756B"/>
    <w:rsid w:val="00090470"/>
    <w:rsid w:val="00090A87"/>
    <w:rsid w:val="00090EF1"/>
    <w:rsid w:val="00091C07"/>
    <w:rsid w:val="0009575B"/>
    <w:rsid w:val="00095909"/>
    <w:rsid w:val="00096765"/>
    <w:rsid w:val="000A34CC"/>
    <w:rsid w:val="000A4FA2"/>
    <w:rsid w:val="000A7D62"/>
    <w:rsid w:val="000B1096"/>
    <w:rsid w:val="000B1421"/>
    <w:rsid w:val="000B3E27"/>
    <w:rsid w:val="000B67C0"/>
    <w:rsid w:val="000D0870"/>
    <w:rsid w:val="000D764E"/>
    <w:rsid w:val="000E5064"/>
    <w:rsid w:val="000E6D47"/>
    <w:rsid w:val="000F024E"/>
    <w:rsid w:val="000F4E0B"/>
    <w:rsid w:val="001031E4"/>
    <w:rsid w:val="00103734"/>
    <w:rsid w:val="0010573C"/>
    <w:rsid w:val="0011484A"/>
    <w:rsid w:val="00114FA2"/>
    <w:rsid w:val="00117204"/>
    <w:rsid w:val="00120741"/>
    <w:rsid w:val="00120AB4"/>
    <w:rsid w:val="00123B7D"/>
    <w:rsid w:val="001254E6"/>
    <w:rsid w:val="001265AE"/>
    <w:rsid w:val="0013260A"/>
    <w:rsid w:val="00132EEC"/>
    <w:rsid w:val="00141260"/>
    <w:rsid w:val="00144E8C"/>
    <w:rsid w:val="00160EB8"/>
    <w:rsid w:val="00163FF5"/>
    <w:rsid w:val="00171D63"/>
    <w:rsid w:val="00172ACA"/>
    <w:rsid w:val="001754CF"/>
    <w:rsid w:val="00190701"/>
    <w:rsid w:val="00193A8B"/>
    <w:rsid w:val="00194A89"/>
    <w:rsid w:val="001950ED"/>
    <w:rsid w:val="00195621"/>
    <w:rsid w:val="00195A81"/>
    <w:rsid w:val="001960CE"/>
    <w:rsid w:val="001975C9"/>
    <w:rsid w:val="001B1815"/>
    <w:rsid w:val="001B6E9A"/>
    <w:rsid w:val="001C1D64"/>
    <w:rsid w:val="001C267C"/>
    <w:rsid w:val="001C750B"/>
    <w:rsid w:val="001D134C"/>
    <w:rsid w:val="001E517C"/>
    <w:rsid w:val="001E79FA"/>
    <w:rsid w:val="001F04AA"/>
    <w:rsid w:val="001F5D4A"/>
    <w:rsid w:val="00200B45"/>
    <w:rsid w:val="002017B6"/>
    <w:rsid w:val="002056A1"/>
    <w:rsid w:val="00222F23"/>
    <w:rsid w:val="002256A5"/>
    <w:rsid w:val="00225C67"/>
    <w:rsid w:val="00232B40"/>
    <w:rsid w:val="00233747"/>
    <w:rsid w:val="0023686B"/>
    <w:rsid w:val="00242700"/>
    <w:rsid w:val="00243BC9"/>
    <w:rsid w:val="00244661"/>
    <w:rsid w:val="00256830"/>
    <w:rsid w:val="00267FDE"/>
    <w:rsid w:val="00271858"/>
    <w:rsid w:val="002729D1"/>
    <w:rsid w:val="002733A3"/>
    <w:rsid w:val="0027372F"/>
    <w:rsid w:val="00277774"/>
    <w:rsid w:val="00277A1D"/>
    <w:rsid w:val="00282028"/>
    <w:rsid w:val="00292751"/>
    <w:rsid w:val="00292816"/>
    <w:rsid w:val="00292B77"/>
    <w:rsid w:val="00295232"/>
    <w:rsid w:val="00296352"/>
    <w:rsid w:val="002A2CAB"/>
    <w:rsid w:val="002A7267"/>
    <w:rsid w:val="002B32F6"/>
    <w:rsid w:val="002B56BD"/>
    <w:rsid w:val="002C1A37"/>
    <w:rsid w:val="002C3C44"/>
    <w:rsid w:val="002C3E78"/>
    <w:rsid w:val="002D12F0"/>
    <w:rsid w:val="002D147D"/>
    <w:rsid w:val="002D20AF"/>
    <w:rsid w:val="002E1645"/>
    <w:rsid w:val="002E336F"/>
    <w:rsid w:val="002F1EB9"/>
    <w:rsid w:val="002F2D30"/>
    <w:rsid w:val="002F6948"/>
    <w:rsid w:val="002F74B6"/>
    <w:rsid w:val="003003F0"/>
    <w:rsid w:val="00301D95"/>
    <w:rsid w:val="00302AE1"/>
    <w:rsid w:val="00302EC1"/>
    <w:rsid w:val="003041E3"/>
    <w:rsid w:val="00305531"/>
    <w:rsid w:val="00312BF8"/>
    <w:rsid w:val="00315D7D"/>
    <w:rsid w:val="00317B24"/>
    <w:rsid w:val="0032157E"/>
    <w:rsid w:val="003216DA"/>
    <w:rsid w:val="00335504"/>
    <w:rsid w:val="003431DF"/>
    <w:rsid w:val="00344983"/>
    <w:rsid w:val="003455BA"/>
    <w:rsid w:val="00350319"/>
    <w:rsid w:val="00351080"/>
    <w:rsid w:val="00357EE6"/>
    <w:rsid w:val="0037196B"/>
    <w:rsid w:val="003761CE"/>
    <w:rsid w:val="0037694A"/>
    <w:rsid w:val="00377502"/>
    <w:rsid w:val="00386C7C"/>
    <w:rsid w:val="003903E8"/>
    <w:rsid w:val="00394EDB"/>
    <w:rsid w:val="003A25AF"/>
    <w:rsid w:val="003B7384"/>
    <w:rsid w:val="003C0572"/>
    <w:rsid w:val="003C292E"/>
    <w:rsid w:val="003C479B"/>
    <w:rsid w:val="003C47F0"/>
    <w:rsid w:val="003D3E61"/>
    <w:rsid w:val="003E3D1E"/>
    <w:rsid w:val="003F1222"/>
    <w:rsid w:val="003F1D1A"/>
    <w:rsid w:val="003F3E6B"/>
    <w:rsid w:val="003F4D4E"/>
    <w:rsid w:val="003F6E49"/>
    <w:rsid w:val="00402183"/>
    <w:rsid w:val="00407590"/>
    <w:rsid w:val="00414FCB"/>
    <w:rsid w:val="004158D8"/>
    <w:rsid w:val="00415B6F"/>
    <w:rsid w:val="004230FF"/>
    <w:rsid w:val="00423356"/>
    <w:rsid w:val="0043005F"/>
    <w:rsid w:val="004409C3"/>
    <w:rsid w:val="00442B94"/>
    <w:rsid w:val="00444879"/>
    <w:rsid w:val="00444B9D"/>
    <w:rsid w:val="00450639"/>
    <w:rsid w:val="00451334"/>
    <w:rsid w:val="00453F42"/>
    <w:rsid w:val="00456743"/>
    <w:rsid w:val="00457586"/>
    <w:rsid w:val="0045781A"/>
    <w:rsid w:val="00460E9C"/>
    <w:rsid w:val="004652C3"/>
    <w:rsid w:val="004714BF"/>
    <w:rsid w:val="004745CA"/>
    <w:rsid w:val="00474DA4"/>
    <w:rsid w:val="0048645D"/>
    <w:rsid w:val="00487BEE"/>
    <w:rsid w:val="004901C7"/>
    <w:rsid w:val="00490EB4"/>
    <w:rsid w:val="00492D47"/>
    <w:rsid w:val="00496BBF"/>
    <w:rsid w:val="004A0142"/>
    <w:rsid w:val="004A5D75"/>
    <w:rsid w:val="004B3F73"/>
    <w:rsid w:val="004B695F"/>
    <w:rsid w:val="004C2095"/>
    <w:rsid w:val="004C5D35"/>
    <w:rsid w:val="004C6194"/>
    <w:rsid w:val="004C6FF8"/>
    <w:rsid w:val="004D0CE8"/>
    <w:rsid w:val="004D25FF"/>
    <w:rsid w:val="004D310C"/>
    <w:rsid w:val="004E0F40"/>
    <w:rsid w:val="004E202D"/>
    <w:rsid w:val="004E2A9B"/>
    <w:rsid w:val="004E64DA"/>
    <w:rsid w:val="004E7E2B"/>
    <w:rsid w:val="004F2CBC"/>
    <w:rsid w:val="004F387F"/>
    <w:rsid w:val="004F50A5"/>
    <w:rsid w:val="004F5387"/>
    <w:rsid w:val="00501B13"/>
    <w:rsid w:val="00506076"/>
    <w:rsid w:val="0050696C"/>
    <w:rsid w:val="00514438"/>
    <w:rsid w:val="005213E5"/>
    <w:rsid w:val="00521A7B"/>
    <w:rsid w:val="0052615C"/>
    <w:rsid w:val="005314E6"/>
    <w:rsid w:val="00532B53"/>
    <w:rsid w:val="00535613"/>
    <w:rsid w:val="00536660"/>
    <w:rsid w:val="00544B61"/>
    <w:rsid w:val="00554403"/>
    <w:rsid w:val="00564881"/>
    <w:rsid w:val="005648A8"/>
    <w:rsid w:val="00577249"/>
    <w:rsid w:val="005779A4"/>
    <w:rsid w:val="00582CF9"/>
    <w:rsid w:val="00585C04"/>
    <w:rsid w:val="005921E2"/>
    <w:rsid w:val="005924C8"/>
    <w:rsid w:val="00593F98"/>
    <w:rsid w:val="005959C3"/>
    <w:rsid w:val="005A4826"/>
    <w:rsid w:val="005A5AAC"/>
    <w:rsid w:val="005B10B4"/>
    <w:rsid w:val="005B197A"/>
    <w:rsid w:val="005B34D1"/>
    <w:rsid w:val="005C340D"/>
    <w:rsid w:val="005C40E8"/>
    <w:rsid w:val="005C5A4C"/>
    <w:rsid w:val="005C76DE"/>
    <w:rsid w:val="005D072F"/>
    <w:rsid w:val="005D68C9"/>
    <w:rsid w:val="005E5ECF"/>
    <w:rsid w:val="005F03FB"/>
    <w:rsid w:val="005F618C"/>
    <w:rsid w:val="006028D1"/>
    <w:rsid w:val="00603D0A"/>
    <w:rsid w:val="00603F89"/>
    <w:rsid w:val="00610998"/>
    <w:rsid w:val="006139AE"/>
    <w:rsid w:val="006148F7"/>
    <w:rsid w:val="006223E0"/>
    <w:rsid w:val="0062304F"/>
    <w:rsid w:val="0062399F"/>
    <w:rsid w:val="00634B7C"/>
    <w:rsid w:val="00634DE3"/>
    <w:rsid w:val="00635F37"/>
    <w:rsid w:val="006403E5"/>
    <w:rsid w:val="006420EB"/>
    <w:rsid w:val="00642C81"/>
    <w:rsid w:val="00645CE5"/>
    <w:rsid w:val="006542B6"/>
    <w:rsid w:val="0065467C"/>
    <w:rsid w:val="006551E5"/>
    <w:rsid w:val="006562E8"/>
    <w:rsid w:val="0066484B"/>
    <w:rsid w:val="0068050B"/>
    <w:rsid w:val="006806B9"/>
    <w:rsid w:val="00683E54"/>
    <w:rsid w:val="00684356"/>
    <w:rsid w:val="00684A33"/>
    <w:rsid w:val="00686378"/>
    <w:rsid w:val="00687DD5"/>
    <w:rsid w:val="006921A3"/>
    <w:rsid w:val="006942D7"/>
    <w:rsid w:val="006A0AF7"/>
    <w:rsid w:val="006A25A1"/>
    <w:rsid w:val="006A5A22"/>
    <w:rsid w:val="006B31F8"/>
    <w:rsid w:val="006B7DDB"/>
    <w:rsid w:val="006C0E47"/>
    <w:rsid w:val="006C4796"/>
    <w:rsid w:val="006E00BE"/>
    <w:rsid w:val="006E097E"/>
    <w:rsid w:val="006E37FD"/>
    <w:rsid w:val="006F137D"/>
    <w:rsid w:val="006F38FB"/>
    <w:rsid w:val="006F651D"/>
    <w:rsid w:val="007004D0"/>
    <w:rsid w:val="007004E3"/>
    <w:rsid w:val="00706657"/>
    <w:rsid w:val="0070792D"/>
    <w:rsid w:val="0071163E"/>
    <w:rsid w:val="0071528D"/>
    <w:rsid w:val="00723D63"/>
    <w:rsid w:val="00726F56"/>
    <w:rsid w:val="00730BD4"/>
    <w:rsid w:val="00733555"/>
    <w:rsid w:val="00734720"/>
    <w:rsid w:val="007348A5"/>
    <w:rsid w:val="00740751"/>
    <w:rsid w:val="00740A77"/>
    <w:rsid w:val="00746F8B"/>
    <w:rsid w:val="00766670"/>
    <w:rsid w:val="0077047B"/>
    <w:rsid w:val="0077148B"/>
    <w:rsid w:val="007747F9"/>
    <w:rsid w:val="00791348"/>
    <w:rsid w:val="00791444"/>
    <w:rsid w:val="00791CDE"/>
    <w:rsid w:val="007931E6"/>
    <w:rsid w:val="00794049"/>
    <w:rsid w:val="00794346"/>
    <w:rsid w:val="00795A0A"/>
    <w:rsid w:val="007A168B"/>
    <w:rsid w:val="007A27B9"/>
    <w:rsid w:val="007B3561"/>
    <w:rsid w:val="007B6923"/>
    <w:rsid w:val="007B7819"/>
    <w:rsid w:val="007C5897"/>
    <w:rsid w:val="007D452F"/>
    <w:rsid w:val="007D58E2"/>
    <w:rsid w:val="007D681A"/>
    <w:rsid w:val="007E0FF6"/>
    <w:rsid w:val="007E1EC4"/>
    <w:rsid w:val="007E3CC5"/>
    <w:rsid w:val="007E44AD"/>
    <w:rsid w:val="007E5DE3"/>
    <w:rsid w:val="007F3809"/>
    <w:rsid w:val="007F4842"/>
    <w:rsid w:val="007F4F67"/>
    <w:rsid w:val="007F5009"/>
    <w:rsid w:val="007F5D36"/>
    <w:rsid w:val="007F61FD"/>
    <w:rsid w:val="00815EEE"/>
    <w:rsid w:val="008166EF"/>
    <w:rsid w:val="00816AC8"/>
    <w:rsid w:val="0081766F"/>
    <w:rsid w:val="0082098A"/>
    <w:rsid w:val="00820FA8"/>
    <w:rsid w:val="00834A61"/>
    <w:rsid w:val="00837A35"/>
    <w:rsid w:val="00841EA0"/>
    <w:rsid w:val="0084669E"/>
    <w:rsid w:val="008501C3"/>
    <w:rsid w:val="00851BEE"/>
    <w:rsid w:val="00856CCB"/>
    <w:rsid w:val="00860089"/>
    <w:rsid w:val="00867441"/>
    <w:rsid w:val="00871889"/>
    <w:rsid w:val="00871CFE"/>
    <w:rsid w:val="008734BC"/>
    <w:rsid w:val="00874E30"/>
    <w:rsid w:val="00876461"/>
    <w:rsid w:val="00892B73"/>
    <w:rsid w:val="00893128"/>
    <w:rsid w:val="00893B4A"/>
    <w:rsid w:val="00897339"/>
    <w:rsid w:val="008A37FF"/>
    <w:rsid w:val="008A6939"/>
    <w:rsid w:val="008B0101"/>
    <w:rsid w:val="008B51F9"/>
    <w:rsid w:val="008C0A65"/>
    <w:rsid w:val="008C0C33"/>
    <w:rsid w:val="008D693D"/>
    <w:rsid w:val="008D7F2E"/>
    <w:rsid w:val="008E1A10"/>
    <w:rsid w:val="008E43E1"/>
    <w:rsid w:val="008E5164"/>
    <w:rsid w:val="008F6256"/>
    <w:rsid w:val="008F6298"/>
    <w:rsid w:val="008F65B8"/>
    <w:rsid w:val="00904C74"/>
    <w:rsid w:val="00910426"/>
    <w:rsid w:val="00910CAC"/>
    <w:rsid w:val="00910F95"/>
    <w:rsid w:val="00913DE5"/>
    <w:rsid w:val="00915E86"/>
    <w:rsid w:val="009253B2"/>
    <w:rsid w:val="0093059D"/>
    <w:rsid w:val="00935490"/>
    <w:rsid w:val="00935FD2"/>
    <w:rsid w:val="0093796C"/>
    <w:rsid w:val="009425F8"/>
    <w:rsid w:val="00943D50"/>
    <w:rsid w:val="00947321"/>
    <w:rsid w:val="009526A2"/>
    <w:rsid w:val="009536DD"/>
    <w:rsid w:val="00955096"/>
    <w:rsid w:val="00956690"/>
    <w:rsid w:val="00960D0F"/>
    <w:rsid w:val="0096113A"/>
    <w:rsid w:val="00967EA5"/>
    <w:rsid w:val="00980CDD"/>
    <w:rsid w:val="00984861"/>
    <w:rsid w:val="00985CF0"/>
    <w:rsid w:val="0098786F"/>
    <w:rsid w:val="009912A0"/>
    <w:rsid w:val="00995EF6"/>
    <w:rsid w:val="00996F1E"/>
    <w:rsid w:val="00997639"/>
    <w:rsid w:val="009B19B6"/>
    <w:rsid w:val="009C2377"/>
    <w:rsid w:val="009C261D"/>
    <w:rsid w:val="009C7885"/>
    <w:rsid w:val="009D001E"/>
    <w:rsid w:val="009D040D"/>
    <w:rsid w:val="009D0B72"/>
    <w:rsid w:val="009D6928"/>
    <w:rsid w:val="009F25D7"/>
    <w:rsid w:val="009F4B06"/>
    <w:rsid w:val="00A019CB"/>
    <w:rsid w:val="00A03240"/>
    <w:rsid w:val="00A051DE"/>
    <w:rsid w:val="00A10E56"/>
    <w:rsid w:val="00A1163B"/>
    <w:rsid w:val="00A128DE"/>
    <w:rsid w:val="00A130BF"/>
    <w:rsid w:val="00A20FA2"/>
    <w:rsid w:val="00A2447B"/>
    <w:rsid w:val="00A245E1"/>
    <w:rsid w:val="00A30956"/>
    <w:rsid w:val="00A3645A"/>
    <w:rsid w:val="00A54B03"/>
    <w:rsid w:val="00A54E24"/>
    <w:rsid w:val="00A56022"/>
    <w:rsid w:val="00A67439"/>
    <w:rsid w:val="00A74B93"/>
    <w:rsid w:val="00A81DC5"/>
    <w:rsid w:val="00A82A11"/>
    <w:rsid w:val="00A83556"/>
    <w:rsid w:val="00A84129"/>
    <w:rsid w:val="00A86F13"/>
    <w:rsid w:val="00A90F78"/>
    <w:rsid w:val="00A91EFE"/>
    <w:rsid w:val="00A92908"/>
    <w:rsid w:val="00A97F1D"/>
    <w:rsid w:val="00AA0269"/>
    <w:rsid w:val="00AA53A5"/>
    <w:rsid w:val="00AB00F1"/>
    <w:rsid w:val="00AB020F"/>
    <w:rsid w:val="00AB141A"/>
    <w:rsid w:val="00AB423D"/>
    <w:rsid w:val="00AB6B67"/>
    <w:rsid w:val="00AB7EA0"/>
    <w:rsid w:val="00AC03C6"/>
    <w:rsid w:val="00AC114C"/>
    <w:rsid w:val="00AC1CF4"/>
    <w:rsid w:val="00AC58BC"/>
    <w:rsid w:val="00AC60F7"/>
    <w:rsid w:val="00AC669D"/>
    <w:rsid w:val="00AC75C6"/>
    <w:rsid w:val="00AD393E"/>
    <w:rsid w:val="00AD4ADA"/>
    <w:rsid w:val="00AD7601"/>
    <w:rsid w:val="00AE52D0"/>
    <w:rsid w:val="00AE71BA"/>
    <w:rsid w:val="00AE78AB"/>
    <w:rsid w:val="00AF5478"/>
    <w:rsid w:val="00B00D64"/>
    <w:rsid w:val="00B01C4D"/>
    <w:rsid w:val="00B01C7D"/>
    <w:rsid w:val="00B03AB3"/>
    <w:rsid w:val="00B14426"/>
    <w:rsid w:val="00B17A3F"/>
    <w:rsid w:val="00B206B6"/>
    <w:rsid w:val="00B219CC"/>
    <w:rsid w:val="00B25271"/>
    <w:rsid w:val="00B31AB9"/>
    <w:rsid w:val="00B32B69"/>
    <w:rsid w:val="00B35059"/>
    <w:rsid w:val="00B3675E"/>
    <w:rsid w:val="00B4046E"/>
    <w:rsid w:val="00B40AA3"/>
    <w:rsid w:val="00B42950"/>
    <w:rsid w:val="00B42F59"/>
    <w:rsid w:val="00B42FA4"/>
    <w:rsid w:val="00B4528E"/>
    <w:rsid w:val="00B46DD6"/>
    <w:rsid w:val="00B51F04"/>
    <w:rsid w:val="00B601AA"/>
    <w:rsid w:val="00B62E9F"/>
    <w:rsid w:val="00B634F9"/>
    <w:rsid w:val="00B646D1"/>
    <w:rsid w:val="00B67ABE"/>
    <w:rsid w:val="00B731BE"/>
    <w:rsid w:val="00B73D45"/>
    <w:rsid w:val="00B75682"/>
    <w:rsid w:val="00B7671E"/>
    <w:rsid w:val="00B77B62"/>
    <w:rsid w:val="00B77F87"/>
    <w:rsid w:val="00B811CD"/>
    <w:rsid w:val="00B82ECE"/>
    <w:rsid w:val="00B838CA"/>
    <w:rsid w:val="00B912AC"/>
    <w:rsid w:val="00B9382B"/>
    <w:rsid w:val="00B93BF8"/>
    <w:rsid w:val="00BA1025"/>
    <w:rsid w:val="00BA2BBA"/>
    <w:rsid w:val="00BA2CC3"/>
    <w:rsid w:val="00BA30A8"/>
    <w:rsid w:val="00BA3554"/>
    <w:rsid w:val="00BA6D5F"/>
    <w:rsid w:val="00BA7854"/>
    <w:rsid w:val="00BA7AE4"/>
    <w:rsid w:val="00BB5B3B"/>
    <w:rsid w:val="00BB6EB9"/>
    <w:rsid w:val="00BC1A71"/>
    <w:rsid w:val="00BC5409"/>
    <w:rsid w:val="00BC5A00"/>
    <w:rsid w:val="00BC714C"/>
    <w:rsid w:val="00BD1418"/>
    <w:rsid w:val="00BD212F"/>
    <w:rsid w:val="00BD3F49"/>
    <w:rsid w:val="00BD6467"/>
    <w:rsid w:val="00BD78EF"/>
    <w:rsid w:val="00BE3613"/>
    <w:rsid w:val="00BF40FC"/>
    <w:rsid w:val="00C04498"/>
    <w:rsid w:val="00C04797"/>
    <w:rsid w:val="00C13791"/>
    <w:rsid w:val="00C1464B"/>
    <w:rsid w:val="00C16584"/>
    <w:rsid w:val="00C245FC"/>
    <w:rsid w:val="00C25D72"/>
    <w:rsid w:val="00C35D39"/>
    <w:rsid w:val="00C36E40"/>
    <w:rsid w:val="00C379B0"/>
    <w:rsid w:val="00C47886"/>
    <w:rsid w:val="00C51714"/>
    <w:rsid w:val="00C519AE"/>
    <w:rsid w:val="00C530B5"/>
    <w:rsid w:val="00C57145"/>
    <w:rsid w:val="00C60EA5"/>
    <w:rsid w:val="00C62536"/>
    <w:rsid w:val="00C63AE5"/>
    <w:rsid w:val="00C70283"/>
    <w:rsid w:val="00C71C53"/>
    <w:rsid w:val="00C742BB"/>
    <w:rsid w:val="00C75176"/>
    <w:rsid w:val="00C82861"/>
    <w:rsid w:val="00C94FD0"/>
    <w:rsid w:val="00CA6D08"/>
    <w:rsid w:val="00CA72C1"/>
    <w:rsid w:val="00CB5175"/>
    <w:rsid w:val="00CB7ECF"/>
    <w:rsid w:val="00CC06F5"/>
    <w:rsid w:val="00CD6B70"/>
    <w:rsid w:val="00CD6FE5"/>
    <w:rsid w:val="00CD793E"/>
    <w:rsid w:val="00CE0326"/>
    <w:rsid w:val="00CE0432"/>
    <w:rsid w:val="00D04705"/>
    <w:rsid w:val="00D04CB2"/>
    <w:rsid w:val="00D063CE"/>
    <w:rsid w:val="00D06B4A"/>
    <w:rsid w:val="00D129DD"/>
    <w:rsid w:val="00D16847"/>
    <w:rsid w:val="00D25574"/>
    <w:rsid w:val="00D30C2F"/>
    <w:rsid w:val="00D32564"/>
    <w:rsid w:val="00D32869"/>
    <w:rsid w:val="00D36F97"/>
    <w:rsid w:val="00D525A7"/>
    <w:rsid w:val="00D53BA5"/>
    <w:rsid w:val="00D55978"/>
    <w:rsid w:val="00D60203"/>
    <w:rsid w:val="00D62F56"/>
    <w:rsid w:val="00D64025"/>
    <w:rsid w:val="00D64FF2"/>
    <w:rsid w:val="00D66A23"/>
    <w:rsid w:val="00D82B75"/>
    <w:rsid w:val="00D8366F"/>
    <w:rsid w:val="00D8643B"/>
    <w:rsid w:val="00D9770B"/>
    <w:rsid w:val="00DA684A"/>
    <w:rsid w:val="00DA6AC8"/>
    <w:rsid w:val="00DA7ADF"/>
    <w:rsid w:val="00DB1260"/>
    <w:rsid w:val="00DB5131"/>
    <w:rsid w:val="00DB5F70"/>
    <w:rsid w:val="00DB6425"/>
    <w:rsid w:val="00DC04E1"/>
    <w:rsid w:val="00DC7004"/>
    <w:rsid w:val="00DD2784"/>
    <w:rsid w:val="00DE185F"/>
    <w:rsid w:val="00DE391F"/>
    <w:rsid w:val="00DE5CFC"/>
    <w:rsid w:val="00DE6D03"/>
    <w:rsid w:val="00DF2D0D"/>
    <w:rsid w:val="00DF3027"/>
    <w:rsid w:val="00E038EF"/>
    <w:rsid w:val="00E05E29"/>
    <w:rsid w:val="00E06801"/>
    <w:rsid w:val="00E1097B"/>
    <w:rsid w:val="00E16265"/>
    <w:rsid w:val="00E21D44"/>
    <w:rsid w:val="00E220FF"/>
    <w:rsid w:val="00E229CD"/>
    <w:rsid w:val="00E230CF"/>
    <w:rsid w:val="00E33C4A"/>
    <w:rsid w:val="00E51824"/>
    <w:rsid w:val="00E556C7"/>
    <w:rsid w:val="00E56F22"/>
    <w:rsid w:val="00E61C34"/>
    <w:rsid w:val="00E62503"/>
    <w:rsid w:val="00E6298A"/>
    <w:rsid w:val="00E62B9F"/>
    <w:rsid w:val="00E6586E"/>
    <w:rsid w:val="00E71AEE"/>
    <w:rsid w:val="00E74429"/>
    <w:rsid w:val="00E74F39"/>
    <w:rsid w:val="00E75B76"/>
    <w:rsid w:val="00E82BC5"/>
    <w:rsid w:val="00E8335E"/>
    <w:rsid w:val="00E8580F"/>
    <w:rsid w:val="00E87057"/>
    <w:rsid w:val="00E93945"/>
    <w:rsid w:val="00EA1253"/>
    <w:rsid w:val="00EA589E"/>
    <w:rsid w:val="00EA65DA"/>
    <w:rsid w:val="00EB0003"/>
    <w:rsid w:val="00EB27D0"/>
    <w:rsid w:val="00EB420D"/>
    <w:rsid w:val="00EB4936"/>
    <w:rsid w:val="00EB7DAD"/>
    <w:rsid w:val="00EC0697"/>
    <w:rsid w:val="00EC1796"/>
    <w:rsid w:val="00EC34DC"/>
    <w:rsid w:val="00EC352F"/>
    <w:rsid w:val="00EC3EFB"/>
    <w:rsid w:val="00EC6D07"/>
    <w:rsid w:val="00ED06CC"/>
    <w:rsid w:val="00ED0F13"/>
    <w:rsid w:val="00ED1359"/>
    <w:rsid w:val="00EE09D9"/>
    <w:rsid w:val="00EE0BC4"/>
    <w:rsid w:val="00EE2154"/>
    <w:rsid w:val="00EE4715"/>
    <w:rsid w:val="00EF1826"/>
    <w:rsid w:val="00EF40A7"/>
    <w:rsid w:val="00EF6F4F"/>
    <w:rsid w:val="00F0537B"/>
    <w:rsid w:val="00F05FAC"/>
    <w:rsid w:val="00F110B8"/>
    <w:rsid w:val="00F134EE"/>
    <w:rsid w:val="00F15E6D"/>
    <w:rsid w:val="00F15E93"/>
    <w:rsid w:val="00F22222"/>
    <w:rsid w:val="00F32121"/>
    <w:rsid w:val="00F353D9"/>
    <w:rsid w:val="00F43F5B"/>
    <w:rsid w:val="00F460F3"/>
    <w:rsid w:val="00F46EE0"/>
    <w:rsid w:val="00F51002"/>
    <w:rsid w:val="00F572A4"/>
    <w:rsid w:val="00F60985"/>
    <w:rsid w:val="00F66B2A"/>
    <w:rsid w:val="00F7736A"/>
    <w:rsid w:val="00F822D8"/>
    <w:rsid w:val="00F8433C"/>
    <w:rsid w:val="00F8526C"/>
    <w:rsid w:val="00F94ACC"/>
    <w:rsid w:val="00FA0854"/>
    <w:rsid w:val="00FA540D"/>
    <w:rsid w:val="00FA5EF0"/>
    <w:rsid w:val="00FB0C30"/>
    <w:rsid w:val="00FC0682"/>
    <w:rsid w:val="00FC2096"/>
    <w:rsid w:val="00FC69EB"/>
    <w:rsid w:val="00FD1EF1"/>
    <w:rsid w:val="00FE38B5"/>
    <w:rsid w:val="00FE574B"/>
    <w:rsid w:val="00FF2BC9"/>
    <w:rsid w:val="00FF2DC6"/>
    <w:rsid w:val="00FF3B3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9540B"/>
  <w15:chartTrackingRefBased/>
  <w15:docId w15:val="{F9733628-9CC3-4693-9162-A18BE72E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E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</dc:creator>
  <cp:keywords/>
  <dc:description/>
  <cp:lastModifiedBy>wxy</cp:lastModifiedBy>
  <cp:revision>72</cp:revision>
  <dcterms:created xsi:type="dcterms:W3CDTF">2021-11-07T13:19:00Z</dcterms:created>
  <dcterms:modified xsi:type="dcterms:W3CDTF">2021-11-08T08:24:00Z</dcterms:modified>
</cp:coreProperties>
</file>